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ertAlign w:val="superscript"/>
        </w:rPr>
      </w:pPr>
      <w:r>
        <w:rPr>
          <w:vertAlign w:val="superscript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266190</wp:posOffset>
                </wp:positionV>
                <wp:extent cx="5829300" cy="39338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9300" cy="3933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60"/>
                              <w:gridCol w:w="3060"/>
                              <w:gridCol w:w="3060"/>
                            </w:tblGrid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ompound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ose (mg/ml)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mosquito captures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(n=6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9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Heptanal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2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Octanal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Nonanal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9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Decanal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0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9pt;height:309.75pt;mso-wrap-distance-left:0pt;mso-wrap-distance-right:9pt;mso-wrap-distance-top:0pt;mso-wrap-distance-bottom:0pt;margin-top:99.7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91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60"/>
                        <w:gridCol w:w="3060"/>
                        <w:gridCol w:w="3060"/>
                      </w:tblGrid>
                      <w:tr>
                        <w:trPr>
                          <w:trHeight w:val="292" w:hRule="atLeast"/>
                        </w:trPr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mpound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ose (mg/ml)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b/>
                              </w:rPr>
                              <w:t>mosquito captures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b/>
                              </w:rPr>
                              <w:t xml:space="preserve"> (n=6) </w:t>
                            </w:r>
                          </w:p>
                        </w:tc>
                      </w:tr>
                      <w:tr>
                        <w:trPr>
                          <w:trHeight w:val="129" w:hRule="atLeast"/>
                        </w:trPr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Heptanal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192" w:hRule="atLeast"/>
                        </w:trPr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Octanal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Nonanal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09" w:hRule="atLeast"/>
                        </w:trPr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Decanal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0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Trap captures mainly </w:t>
      </w:r>
      <w:r>
        <w:rPr>
          <w:i/>
        </w:rPr>
        <w:t>Culex quinquefasciatus</w:t>
      </w:r>
      <w:r>
        <w:rPr/>
        <w:t xml:space="preserve"> compared in CDC traps without a light bulb baited with individual doses of the compound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3:05:00Z</dcterms:created>
  <dc:creator>poumodave</dc:creator>
  <dc:description/>
  <dc:language>en-US</dc:language>
  <cp:lastModifiedBy>poumodave</cp:lastModifiedBy>
  <dcterms:modified xsi:type="dcterms:W3CDTF">2012-12-06T13:16:00Z</dcterms:modified>
  <cp:revision>2</cp:revision>
  <dc:subject/>
  <dc:title/>
</cp:coreProperties>
</file>